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646"/>
        <w:tblW w:w="11199" w:type="dxa"/>
        <w:tblLook w:val="04A0" w:firstRow="1" w:lastRow="0" w:firstColumn="1" w:lastColumn="0" w:noHBand="0" w:noVBand="1"/>
      </w:tblPr>
      <w:tblGrid>
        <w:gridCol w:w="1843"/>
        <w:gridCol w:w="4678"/>
        <w:gridCol w:w="4678"/>
      </w:tblGrid>
      <w:tr w:rsidR="00914FFC" w:rsidRPr="008D48A2" w:rsidTr="008D48A2">
        <w:tc>
          <w:tcPr>
            <w:tcW w:w="111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FFC" w:rsidRPr="008D48A2" w:rsidRDefault="00914FFC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 xml:space="preserve">Table </w:t>
            </w:r>
            <w:r w:rsidR="002F2519">
              <w:rPr>
                <w:rFonts w:ascii="Times New Roman" w:hAnsi="Times New Roman" w:cs="Times New Roman"/>
              </w:rPr>
              <w:t>S</w:t>
            </w:r>
            <w:bookmarkStart w:id="0" w:name="_GoBack"/>
            <w:bookmarkEnd w:id="0"/>
            <w:r w:rsidRPr="008D48A2">
              <w:rPr>
                <w:rFonts w:ascii="Times New Roman" w:hAnsi="Times New Roman" w:cs="Times New Roman"/>
              </w:rPr>
              <w:t>1.</w:t>
            </w:r>
          </w:p>
          <w:p w:rsidR="00914FFC" w:rsidRPr="008D48A2" w:rsidRDefault="00914FFC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 xml:space="preserve">SDQ difficulties subscales and the corresponding items at ages 2 and 4.5 years. </w:t>
            </w:r>
          </w:p>
        </w:tc>
      </w:tr>
      <w:tr w:rsidR="0082744B" w:rsidRPr="008D48A2" w:rsidTr="0082744B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EE192E" w:rsidRPr="008D48A2" w:rsidRDefault="00EE192E" w:rsidP="008D48A2">
            <w:pPr>
              <w:spacing w:before="240"/>
              <w:rPr>
                <w:rFonts w:ascii="Times New Roman" w:hAnsi="Times New Roman" w:cs="Times New Roman"/>
                <w:b/>
              </w:rPr>
            </w:pPr>
            <w:r w:rsidRPr="008D48A2">
              <w:rPr>
                <w:rFonts w:ascii="Times New Roman" w:hAnsi="Times New Roman" w:cs="Times New Roman"/>
                <w:b/>
              </w:rPr>
              <w:t>SDQ measure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</w:tcPr>
          <w:p w:rsidR="00EE192E" w:rsidRPr="008D48A2" w:rsidRDefault="00EE192E" w:rsidP="008D48A2">
            <w:pPr>
              <w:spacing w:before="240"/>
              <w:rPr>
                <w:rFonts w:ascii="Times New Roman" w:hAnsi="Times New Roman" w:cs="Times New Roman"/>
                <w:b/>
              </w:rPr>
            </w:pPr>
            <w:r w:rsidRPr="008D48A2">
              <w:rPr>
                <w:rFonts w:ascii="Times New Roman" w:hAnsi="Times New Roman" w:cs="Times New Roman"/>
                <w:b/>
              </w:rPr>
              <w:t>2 year items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</w:tcPr>
          <w:p w:rsidR="00EE192E" w:rsidRPr="008D48A2" w:rsidRDefault="00EE192E" w:rsidP="008D48A2">
            <w:pPr>
              <w:spacing w:before="240"/>
              <w:rPr>
                <w:rFonts w:ascii="Times New Roman" w:hAnsi="Times New Roman" w:cs="Times New Roman"/>
                <w:b/>
              </w:rPr>
            </w:pPr>
            <w:r w:rsidRPr="008D48A2">
              <w:rPr>
                <w:rFonts w:ascii="Times New Roman" w:hAnsi="Times New Roman" w:cs="Times New Roman"/>
                <w:b/>
              </w:rPr>
              <w:t>4.5 year items</w:t>
            </w:r>
          </w:p>
        </w:tc>
      </w:tr>
      <w:tr w:rsidR="00EE192E" w:rsidRPr="008D48A2" w:rsidTr="0082744B"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</w:tcPr>
          <w:p w:rsidR="00EE192E" w:rsidRPr="008D48A2" w:rsidRDefault="00EE192E" w:rsidP="0082744B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 xml:space="preserve">Emotional symptoms 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:rsidR="00EE192E" w:rsidRPr="008D48A2" w:rsidRDefault="00EE192E" w:rsidP="0082744B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Often complains of headaches, stomach-aches, or sickness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:rsidR="00EE192E" w:rsidRPr="008D48A2" w:rsidRDefault="002A6B46" w:rsidP="0082744B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Often complains of headaches, stomach-aches, or sickness</w:t>
            </w:r>
          </w:p>
        </w:tc>
      </w:tr>
      <w:tr w:rsidR="002A6B46" w:rsidRPr="008D48A2" w:rsidTr="0082744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A6B46" w:rsidRPr="008D48A2" w:rsidRDefault="002A6B46" w:rsidP="0082744B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2A6B46" w:rsidRPr="008D48A2" w:rsidRDefault="002A6B46" w:rsidP="0082744B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Many worries, often seems worrie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2A6B46" w:rsidRPr="008D48A2" w:rsidRDefault="002A6B46" w:rsidP="0082744B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Many worries or often seems worried</w:t>
            </w:r>
          </w:p>
        </w:tc>
      </w:tr>
      <w:tr w:rsidR="002A6B46" w:rsidRPr="008D48A2" w:rsidTr="0082744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A6B46" w:rsidRPr="008D48A2" w:rsidRDefault="002A6B46" w:rsidP="0082744B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2A6B46" w:rsidRPr="008D48A2" w:rsidRDefault="002A6B46" w:rsidP="0082744B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Often unhappy, down-hearted or tearful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2A6B46" w:rsidRPr="008D48A2" w:rsidRDefault="002A6B46" w:rsidP="0082744B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Often unhappy, down-hearted or tearful</w:t>
            </w:r>
          </w:p>
        </w:tc>
      </w:tr>
      <w:tr w:rsidR="002A6B46" w:rsidRPr="008D48A2" w:rsidTr="0082744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A6B46" w:rsidRPr="008D48A2" w:rsidRDefault="002A6B46" w:rsidP="0082744B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2A6B46" w:rsidRPr="008D48A2" w:rsidRDefault="002A6B46" w:rsidP="0082744B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Nervous or clingy in new situations, easily loses confidenc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2A6B46" w:rsidRPr="008D48A2" w:rsidRDefault="002A6B46" w:rsidP="0082744B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Nervous or clingy in new situations, easily loses confidence</w:t>
            </w:r>
          </w:p>
        </w:tc>
      </w:tr>
      <w:tr w:rsidR="0082744B" w:rsidRPr="008D48A2" w:rsidTr="0082744B"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6B46" w:rsidRPr="008D48A2" w:rsidRDefault="002A6B46" w:rsidP="0082744B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6B46" w:rsidRPr="008D48A2" w:rsidRDefault="002A6B46" w:rsidP="0082744B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Many fears, easily scared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6B46" w:rsidRPr="008D48A2" w:rsidRDefault="008D48A2" w:rsidP="0082744B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Many fears, easily scared</w:t>
            </w:r>
          </w:p>
        </w:tc>
      </w:tr>
      <w:tr w:rsidR="002A6B46" w:rsidRPr="008D48A2" w:rsidTr="0082744B"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6B46" w:rsidRPr="008D48A2" w:rsidRDefault="002A6B46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Peer problem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6B46" w:rsidRPr="008D48A2" w:rsidRDefault="002A6B46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Rather solitary, tends to play alon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6B46" w:rsidRPr="008D48A2" w:rsidRDefault="002A6B46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Rather solitary, prefers to play alone</w:t>
            </w:r>
          </w:p>
        </w:tc>
      </w:tr>
      <w:tr w:rsidR="002A6B46" w:rsidRPr="008D48A2" w:rsidTr="0082744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A6B46" w:rsidRPr="008D48A2" w:rsidRDefault="002A6B46" w:rsidP="008D48A2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2A6B46" w:rsidRPr="008D48A2" w:rsidRDefault="002A6B46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Has at least one good friend*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2A6B46" w:rsidRPr="008D48A2" w:rsidRDefault="002A6B46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Has at least one good friend*</w:t>
            </w:r>
          </w:p>
        </w:tc>
      </w:tr>
      <w:tr w:rsidR="002A6B46" w:rsidRPr="008D48A2" w:rsidTr="0082744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A6B46" w:rsidRPr="008D48A2" w:rsidRDefault="002A6B46" w:rsidP="008D48A2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2A6B46" w:rsidRPr="008D48A2" w:rsidRDefault="002A6B46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Generally liked by other children*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2A6B46" w:rsidRPr="008D48A2" w:rsidRDefault="002A6B46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Generally liked by other children*</w:t>
            </w:r>
          </w:p>
        </w:tc>
      </w:tr>
      <w:tr w:rsidR="002A6B46" w:rsidRPr="008D48A2" w:rsidTr="0082744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A6B46" w:rsidRPr="008D48A2" w:rsidRDefault="002A6B46" w:rsidP="008D48A2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2A6B46" w:rsidRPr="008D48A2" w:rsidRDefault="002A6B46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Picked on or bullied by other childre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2A6B46" w:rsidRPr="008D48A2" w:rsidRDefault="002A6B46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Picked on or bullied by other children</w:t>
            </w:r>
          </w:p>
        </w:tc>
      </w:tr>
      <w:tr w:rsidR="008D48A2" w:rsidRPr="008D48A2" w:rsidTr="0082744B"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Gets on better with adults than with other children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Gets on better with adults than with other children</w:t>
            </w:r>
          </w:p>
        </w:tc>
      </w:tr>
      <w:tr w:rsidR="008D48A2" w:rsidRPr="008D48A2" w:rsidTr="0082744B"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Hyperactivity-Inattention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Restless, overactive, cannot stay still for long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Restless, overactive, cannot stay still for long</w:t>
            </w:r>
          </w:p>
        </w:tc>
      </w:tr>
      <w:tr w:rsidR="008D48A2" w:rsidRPr="008D48A2" w:rsidTr="0082744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Constantly fidgeting or squirmin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Constantly fidgeting or squirming</w:t>
            </w:r>
          </w:p>
        </w:tc>
      </w:tr>
      <w:tr w:rsidR="008D48A2" w:rsidRPr="008D48A2" w:rsidTr="0082744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Easily distracted, concentration wander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Easily distracted, concentration wanders</w:t>
            </w:r>
          </w:p>
        </w:tc>
      </w:tr>
      <w:tr w:rsidR="008D48A2" w:rsidRPr="008D48A2" w:rsidTr="0082744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Can stop and think things out before acting*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Thinks things out before acting*</w:t>
            </w:r>
          </w:p>
        </w:tc>
      </w:tr>
      <w:tr w:rsidR="008D48A2" w:rsidRPr="008D48A2" w:rsidTr="0082744B"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Sees tasks through to the end, good attention span*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Good attention span, sees chores or work through to the end*</w:t>
            </w:r>
          </w:p>
        </w:tc>
      </w:tr>
      <w:tr w:rsidR="008D48A2" w:rsidRPr="008D48A2" w:rsidTr="0082744B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Conduct problem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Often has temper tantrums or hot temper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Often loses temper</w:t>
            </w:r>
          </w:p>
        </w:tc>
      </w:tr>
      <w:tr w:rsidR="008D48A2" w:rsidRPr="008D48A2" w:rsidTr="0082744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 xml:space="preserve">Generally obedient, usually does what adults request*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Generally well behaved, usually does what adults request*</w:t>
            </w:r>
          </w:p>
        </w:tc>
      </w:tr>
      <w:tr w:rsidR="008D48A2" w:rsidRPr="008D48A2" w:rsidTr="0082744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Often fights with other children or bullies them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</w:p>
        </w:tc>
      </w:tr>
      <w:tr w:rsidR="008D48A2" w:rsidRPr="008D48A2" w:rsidTr="0082744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Often argumentative with adult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Often lies or cheats</w:t>
            </w:r>
          </w:p>
        </w:tc>
      </w:tr>
      <w:tr w:rsidR="008D48A2" w:rsidRPr="008D48A2" w:rsidTr="0082744B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Can be spiteful to other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8A2" w:rsidRPr="008D48A2" w:rsidRDefault="008D48A2" w:rsidP="008D48A2">
            <w:pPr>
              <w:spacing w:before="240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Steals from home, pre-school or elsewhere</w:t>
            </w:r>
          </w:p>
        </w:tc>
      </w:tr>
      <w:tr w:rsidR="008D48A2" w:rsidRPr="008D48A2" w:rsidTr="008D48A2">
        <w:tc>
          <w:tcPr>
            <w:tcW w:w="11199" w:type="dxa"/>
            <w:gridSpan w:val="3"/>
            <w:tcBorders>
              <w:left w:val="nil"/>
              <w:bottom w:val="nil"/>
              <w:right w:val="nil"/>
            </w:tcBorders>
          </w:tcPr>
          <w:p w:rsidR="008D48A2" w:rsidRPr="008D48A2" w:rsidRDefault="008D48A2" w:rsidP="008274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  <w:i/>
              </w:rPr>
              <w:t>Note:</w:t>
            </w:r>
            <w:r w:rsidRPr="008D48A2">
              <w:rPr>
                <w:rFonts w:ascii="Times New Roman" w:hAnsi="Times New Roman" w:cs="Times New Roman"/>
              </w:rPr>
              <w:t xml:space="preserve"> There are five additional items corresponding to the SDQ prosocial behaviour subscale that are not displayed here, as this measure was not of interest in the current study. </w:t>
            </w:r>
          </w:p>
          <w:p w:rsidR="008D48A2" w:rsidRPr="008D48A2" w:rsidRDefault="008D48A2" w:rsidP="008274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8A2">
              <w:rPr>
                <w:rFonts w:ascii="Times New Roman" w:hAnsi="Times New Roman" w:cs="Times New Roman"/>
              </w:rPr>
              <w:t>* reverse-score items.</w:t>
            </w:r>
          </w:p>
        </w:tc>
      </w:tr>
    </w:tbl>
    <w:p w:rsidR="00277D15" w:rsidRPr="00EE192E" w:rsidRDefault="00277D15">
      <w:pPr>
        <w:rPr>
          <w:rFonts w:ascii="Times New Roman" w:hAnsi="Times New Roman" w:cs="Times New Roman"/>
        </w:rPr>
      </w:pPr>
    </w:p>
    <w:sectPr w:rsidR="00277D15" w:rsidRPr="00EE19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92E"/>
    <w:rsid w:val="00277D15"/>
    <w:rsid w:val="002A6B46"/>
    <w:rsid w:val="002F2519"/>
    <w:rsid w:val="003B0F38"/>
    <w:rsid w:val="006E0810"/>
    <w:rsid w:val="0082744B"/>
    <w:rsid w:val="008D48A2"/>
    <w:rsid w:val="00914FFC"/>
    <w:rsid w:val="00B66301"/>
    <w:rsid w:val="00EE1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4F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4F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'Souza</dc:creator>
  <cp:keywords/>
  <dc:description/>
  <cp:lastModifiedBy>Sevilla, Hernando Jr.</cp:lastModifiedBy>
  <cp:revision>3</cp:revision>
  <dcterms:created xsi:type="dcterms:W3CDTF">2018-11-01T20:42:00Z</dcterms:created>
  <dcterms:modified xsi:type="dcterms:W3CDTF">2019-07-24T01:40:00Z</dcterms:modified>
</cp:coreProperties>
</file>